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421CB8" w:rsidR="00CB1504" w:rsidP="30ABDF90" w:rsidRDefault="00CB1504" w14:paraId="01D8452D" w14:textId="60B3A151">
      <w:pPr>
        <w:pStyle w:val="Title"/>
        <w:spacing w:after="240"/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</w:pPr>
      <w:r w:rsidRPr="30ABDF90" w:rsidR="00CB1504"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  <w:t>Gpnmb</w:t>
      </w:r>
      <w:r w:rsidRPr="30ABDF90" w:rsidR="00CB1504"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  <w:t xml:space="preserve"> Defines a Phagocytic State of Microglia Linked to Cell</w:t>
      </w:r>
      <w:r w:rsidRPr="30ABDF90" w:rsidR="6E2CEF1F"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  <w:t xml:space="preserve"> </w:t>
      </w:r>
      <w:r w:rsidRPr="30ABDF90" w:rsidR="00CB1504"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  <w:t xml:space="preserve">Death in Prion Disease </w:t>
      </w:r>
      <w:r w:rsidRPr="30ABDF90" w:rsidR="2FE7BBCF">
        <w:rPr>
          <w:rFonts w:ascii="Times New Roman" w:hAnsi="Times New Roman"/>
          <w:b w:val="1"/>
          <w:bCs w:val="1"/>
          <w:sz w:val="32"/>
          <w:szCs w:val="32"/>
          <w:lang w:val="en-US"/>
          <w14:ligatures w14:val="none"/>
        </w:rPr>
        <w:t>Mouse Model</w:t>
      </w:r>
    </w:p>
    <w:p w:rsidRPr="00421CB8" w:rsidR="00CB1504" w:rsidP="00421CB8" w:rsidRDefault="000F121E" w14:paraId="1A0197F6" w14:textId="6ADCC297">
      <w:pPr>
        <w:spacing w:line="259" w:lineRule="auto"/>
        <w:jc w:val="left"/>
        <w:rPr>
          <w:rFonts w:ascii="Times New Roman" w:hAnsi="Times New Roman" w:cs="Times New Roman" w:eastAsiaTheme="minorHAnsi"/>
          <w:color w:val="auto"/>
          <w:lang w:val="en-CA"/>
        </w:rPr>
      </w:pPr>
      <w:r>
        <w:rPr>
          <w:rFonts w:ascii="Times New Roman" w:hAnsi="Times New Roman" w:cs="Times New Roman" w:eastAsiaTheme="minorHAnsi"/>
          <w:color w:val="auto"/>
          <w:lang w:val="en-CA"/>
        </w:rPr>
        <w:t>Source Data 2 – Uncut Wester Blots of Main Figures</w:t>
      </w:r>
    </w:p>
    <w:p w:rsidR="00CB1504" w:rsidRDefault="00CB1504" w14:paraId="5B27A280" w14:textId="77777777">
      <w:pPr>
        <w:spacing w:after="0" w:line="240" w:lineRule="auto"/>
        <w:jc w:val="left"/>
      </w:pPr>
      <w:r>
        <w:br w:type="page"/>
      </w:r>
    </w:p>
    <w:p w:rsidR="00CB1504" w:rsidP="00CB1504" w:rsidRDefault="00CB1504" w14:paraId="5777E48D" w14:textId="1FBF569B">
      <w:r>
        <w:rPr>
          <w:b/>
          <w:bCs/>
          <w:noProof/>
          <w:sz w:val="18"/>
          <w:szCs w:val="18"/>
        </w:rPr>
        <w:lastRenderedPageBreak/>
        <w:drawing>
          <wp:inline distT="0" distB="0" distL="0" distR="0" wp14:anchorId="0A6A42DE" wp14:editId="153433E1">
            <wp:extent cx="5709953" cy="7277100"/>
            <wp:effectExtent l="0" t="0" r="5080" b="0"/>
            <wp:docPr id="98381714" name="Picture 40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81714" name="Picture 40" descr="A close-up of a tes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232" cy="729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4327" w:rsidP="00984327" w:rsidRDefault="00CB1504" w14:paraId="3F14B39C" w14:textId="77777777">
      <w:pPr>
        <w:spacing w:after="0" w:line="240" w:lineRule="auto"/>
        <w:rPr>
          <w:sz w:val="18"/>
          <w:szCs w:val="18"/>
        </w:rPr>
      </w:pPr>
      <w:r w:rsidRPr="000F121E">
        <w:rPr>
          <w:b/>
          <w:bCs/>
          <w:sz w:val="18"/>
          <w:szCs w:val="18"/>
        </w:rPr>
        <w:t>Uncut Western blot of Figure 2b</w:t>
      </w:r>
      <w:r>
        <w:rPr>
          <w:sz w:val="18"/>
          <w:szCs w:val="18"/>
        </w:rPr>
        <w:t xml:space="preserve"> </w:t>
      </w:r>
      <w:r w:rsidRPr="00E1143A">
        <w:rPr>
          <w:sz w:val="18"/>
          <w:szCs w:val="18"/>
        </w:rPr>
        <w:t xml:space="preserve">showing Gpnmb and Actin levels in </w:t>
      </w:r>
      <w:r w:rsidRPr="004E08E0">
        <w:rPr>
          <w:b/>
          <w:bCs/>
          <w:sz w:val="18"/>
          <w:szCs w:val="18"/>
        </w:rPr>
        <w:t>a</w:t>
      </w:r>
      <w:r w:rsidRPr="00FF1E99">
        <w:rPr>
          <w:b/>
          <w:bCs/>
          <w:sz w:val="18"/>
          <w:szCs w:val="18"/>
        </w:rPr>
        <w:t>)</w:t>
      </w:r>
      <w:r w:rsidRPr="00E1143A">
        <w:rPr>
          <w:sz w:val="18"/>
          <w:szCs w:val="18"/>
        </w:rPr>
        <w:t xml:space="preserve"> cortex and hippocampus, </w:t>
      </w:r>
      <w:r w:rsidRPr="004E08E0">
        <w:rPr>
          <w:b/>
          <w:bCs/>
          <w:sz w:val="18"/>
          <w:szCs w:val="18"/>
        </w:rPr>
        <w:t>b</w:t>
      </w:r>
      <w:r w:rsidRPr="00FF1E99">
        <w:rPr>
          <w:b/>
          <w:bCs/>
          <w:sz w:val="18"/>
          <w:szCs w:val="18"/>
        </w:rPr>
        <w:t>)</w:t>
      </w:r>
      <w:r w:rsidRPr="00E1143A">
        <w:rPr>
          <w:sz w:val="18"/>
          <w:szCs w:val="18"/>
        </w:rPr>
        <w:t xml:space="preserve"> thalamus and hypothalamus and </w:t>
      </w:r>
      <w:r w:rsidRPr="004E08E0">
        <w:rPr>
          <w:b/>
          <w:bCs/>
          <w:sz w:val="18"/>
          <w:szCs w:val="18"/>
        </w:rPr>
        <w:t>c</w:t>
      </w:r>
      <w:r w:rsidRPr="00FF1E99">
        <w:rPr>
          <w:b/>
          <w:bCs/>
          <w:sz w:val="18"/>
          <w:szCs w:val="18"/>
        </w:rPr>
        <w:t>)</w:t>
      </w:r>
      <w:r w:rsidRPr="00E1143A">
        <w:rPr>
          <w:sz w:val="18"/>
          <w:szCs w:val="18"/>
        </w:rPr>
        <w:t xml:space="preserve"> cerebellum. </w:t>
      </w:r>
    </w:p>
    <w:p w:rsidRPr="00CB1504" w:rsidR="00CB1504" w:rsidP="00CB1504" w:rsidRDefault="00984327" w14:paraId="2D43F572" w14:textId="5F9F79F3">
      <w:pPr>
        <w:spacing w:line="240" w:lineRule="auto"/>
        <w:rPr>
          <w:sz w:val="18"/>
          <w:szCs w:val="18"/>
        </w:rPr>
      </w:pPr>
      <w:r w:rsidRPr="00984327">
        <w:rPr>
          <w:b/>
          <w:bCs/>
          <w:sz w:val="18"/>
          <w:szCs w:val="18"/>
        </w:rPr>
        <w:t xml:space="preserve">Uncut </w:t>
      </w:r>
      <w:r w:rsidRPr="00984327" w:rsidR="00CB1504">
        <w:rPr>
          <w:b/>
          <w:bCs/>
          <w:sz w:val="18"/>
          <w:szCs w:val="18"/>
        </w:rPr>
        <w:t>Western blots of Figure 5d left panel</w:t>
      </w:r>
      <w:r w:rsidR="00CB1504">
        <w:rPr>
          <w:sz w:val="18"/>
          <w:szCs w:val="18"/>
        </w:rPr>
        <w:t xml:space="preserve"> showing </w:t>
      </w:r>
      <w:r w:rsidRPr="00E1143A" w:rsidR="00CB1504">
        <w:rPr>
          <w:sz w:val="18"/>
          <w:szCs w:val="18"/>
        </w:rPr>
        <w:t xml:space="preserve">Vinculin and NeuN in </w:t>
      </w:r>
      <w:r w:rsidRPr="004E08E0" w:rsidR="00CB1504">
        <w:rPr>
          <w:b/>
          <w:bCs/>
          <w:sz w:val="18"/>
          <w:szCs w:val="18"/>
        </w:rPr>
        <w:t>d</w:t>
      </w:r>
      <w:r w:rsidRPr="00FF1E99" w:rsidR="00CB1504">
        <w:rPr>
          <w:b/>
          <w:bCs/>
          <w:sz w:val="18"/>
          <w:szCs w:val="18"/>
        </w:rPr>
        <w:t>)</w:t>
      </w:r>
      <w:r w:rsidRPr="00E1143A" w:rsidR="00CB1504">
        <w:rPr>
          <w:sz w:val="18"/>
          <w:szCs w:val="18"/>
        </w:rPr>
        <w:t xml:space="preserve"> hippocampus, </w:t>
      </w:r>
      <w:r w:rsidRPr="004E08E0" w:rsidR="00CB1504">
        <w:rPr>
          <w:b/>
          <w:bCs/>
          <w:sz w:val="18"/>
          <w:szCs w:val="18"/>
        </w:rPr>
        <w:t>e</w:t>
      </w:r>
      <w:r w:rsidRPr="00FF1E99" w:rsidR="00CB1504">
        <w:rPr>
          <w:b/>
          <w:bCs/>
          <w:sz w:val="18"/>
          <w:szCs w:val="18"/>
        </w:rPr>
        <w:t>)</w:t>
      </w:r>
      <w:r w:rsidRPr="00E1143A" w:rsidR="00CB1504">
        <w:rPr>
          <w:sz w:val="18"/>
          <w:szCs w:val="18"/>
        </w:rPr>
        <w:t xml:space="preserve"> cortex and cerebellum and </w:t>
      </w:r>
      <w:r w:rsidRPr="004E08E0" w:rsidR="00CB1504">
        <w:rPr>
          <w:b/>
          <w:bCs/>
          <w:sz w:val="18"/>
          <w:szCs w:val="18"/>
        </w:rPr>
        <w:t>f</w:t>
      </w:r>
      <w:r w:rsidRPr="00FF1E99" w:rsidR="00CB1504">
        <w:rPr>
          <w:b/>
          <w:bCs/>
          <w:sz w:val="18"/>
          <w:szCs w:val="18"/>
        </w:rPr>
        <w:t>)</w:t>
      </w:r>
      <w:r w:rsidRPr="00E1143A" w:rsidR="00CB1504">
        <w:rPr>
          <w:sz w:val="18"/>
          <w:szCs w:val="18"/>
        </w:rPr>
        <w:t xml:space="preserve"> thalamus and hypothalamus. M represents the molecular weight marker.</w:t>
      </w:r>
      <w:r w:rsidR="00CB1504">
        <w:rPr>
          <w:sz w:val="18"/>
          <w:szCs w:val="18"/>
        </w:rPr>
        <w:t xml:space="preserve"> The membranes were cut in two sections and stained with the targeted antibody.</w:t>
      </w:r>
    </w:p>
    <w:p w:rsidR="00CB1504" w:rsidP="00CB1504" w:rsidRDefault="00CB1504" w14:paraId="2D87D476" w14:textId="77777777">
      <w:r>
        <w:br w:type="page"/>
      </w:r>
    </w:p>
    <w:p w:rsidR="00CB1504" w:rsidP="00CB1504" w:rsidRDefault="00984327" w14:paraId="2D8530DD" w14:textId="2BAF7C3A">
      <w:r>
        <w:rPr>
          <w:noProof/>
          <w14:ligatures w14:val="standardContextual"/>
        </w:rPr>
        <w:lastRenderedPageBreak/>
        <w:drawing>
          <wp:inline distT="0" distB="0" distL="0" distR="0" wp14:anchorId="063D812F" wp14:editId="63A1826A">
            <wp:extent cx="5731510" cy="5575177"/>
            <wp:effectExtent l="0" t="0" r="0" b="635"/>
            <wp:docPr id="17348021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802148" name="Picture 173480214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75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1504" w:rsidP="00CB1504" w:rsidRDefault="00CB1504" w14:paraId="14A569A4" w14:textId="7C41553E">
      <w:pPr>
        <w:spacing w:after="0" w:line="240" w:lineRule="auto"/>
        <w:rPr>
          <w:sz w:val="18"/>
          <w:szCs w:val="18"/>
        </w:rPr>
      </w:pPr>
      <w:r w:rsidRPr="000F121E">
        <w:rPr>
          <w:b/>
          <w:bCs/>
          <w:sz w:val="18"/>
          <w:szCs w:val="18"/>
        </w:rPr>
        <w:t>Uncut Western blot of Figure 5d</w:t>
      </w:r>
      <w:r w:rsidRPr="00984327">
        <w:rPr>
          <w:b/>
          <w:bCs/>
          <w:sz w:val="18"/>
          <w:szCs w:val="18"/>
        </w:rPr>
        <w:t xml:space="preserve"> (middle and right panels)</w:t>
      </w:r>
      <w:r w:rsidRPr="00984327">
        <w:rPr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a</w:t>
      </w:r>
      <w:r w:rsidRPr="00FF1E99">
        <w:rPr>
          <w:b/>
          <w:bCs/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Pr="00247373">
        <w:rPr>
          <w:sz w:val="18"/>
          <w:szCs w:val="18"/>
        </w:rPr>
        <w:t xml:space="preserve">Western blot was divided into three sections and probed for Vinculin (upper section), </w:t>
      </w:r>
      <w:proofErr w:type="spellStart"/>
      <w:r w:rsidRPr="00247373">
        <w:rPr>
          <w:sz w:val="18"/>
          <w:szCs w:val="18"/>
        </w:rPr>
        <w:t>Vgat</w:t>
      </w:r>
      <w:proofErr w:type="spellEnd"/>
      <w:r w:rsidRPr="00247373">
        <w:rPr>
          <w:sz w:val="18"/>
          <w:szCs w:val="18"/>
        </w:rPr>
        <w:t xml:space="preserve"> and Vglut1 (middle section), and </w:t>
      </w:r>
      <w:proofErr w:type="spellStart"/>
      <w:r w:rsidRPr="00247373">
        <w:rPr>
          <w:sz w:val="18"/>
          <w:szCs w:val="18"/>
        </w:rPr>
        <w:t>Syp</w:t>
      </w:r>
      <w:proofErr w:type="spellEnd"/>
      <w:r w:rsidRPr="00247373">
        <w:rPr>
          <w:sz w:val="18"/>
          <w:szCs w:val="18"/>
        </w:rPr>
        <w:t xml:space="preserve"> (lower section) in the cerebellum. The black-dotted </w:t>
      </w:r>
      <w:r>
        <w:rPr>
          <w:sz w:val="18"/>
          <w:szCs w:val="18"/>
        </w:rPr>
        <w:t>rectangle</w:t>
      </w:r>
      <w:r w:rsidRPr="00247373">
        <w:rPr>
          <w:sz w:val="18"/>
          <w:szCs w:val="18"/>
        </w:rPr>
        <w:t xml:space="preserve"> indicates the same blot section, initially stained with the Vglut1 antibody, then stripped and re-probed with </w:t>
      </w:r>
      <w:proofErr w:type="spellStart"/>
      <w:r w:rsidRPr="00247373">
        <w:rPr>
          <w:sz w:val="18"/>
          <w:szCs w:val="18"/>
        </w:rPr>
        <w:t>Vgat</w:t>
      </w:r>
      <w:proofErr w:type="spellEnd"/>
      <w:r w:rsidRPr="00247373">
        <w:rPr>
          <w:sz w:val="18"/>
          <w:szCs w:val="18"/>
        </w:rPr>
        <w:t xml:space="preserve">. </w:t>
      </w:r>
      <w:r w:rsidRPr="00E1143A">
        <w:rPr>
          <w:sz w:val="18"/>
          <w:szCs w:val="18"/>
        </w:rPr>
        <w:t xml:space="preserve">Western blots of Vinculin and </w:t>
      </w:r>
      <w:r>
        <w:rPr>
          <w:sz w:val="18"/>
          <w:szCs w:val="18"/>
        </w:rPr>
        <w:t xml:space="preserve">Vglut1 </w:t>
      </w:r>
      <w:r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cortex,</w:t>
      </w:r>
      <w:r w:rsidRPr="00E1143A">
        <w:rPr>
          <w:sz w:val="18"/>
          <w:szCs w:val="18"/>
        </w:rPr>
        <w:t xml:space="preserve"> </w:t>
      </w:r>
      <w:r w:rsidRPr="00FF1E99">
        <w:rPr>
          <w:b/>
          <w:bCs/>
          <w:sz w:val="18"/>
          <w:szCs w:val="18"/>
        </w:rPr>
        <w:t>c)</w:t>
      </w:r>
      <w:r w:rsidRPr="00E1143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alamus and hypothalamus, </w:t>
      </w:r>
      <w:r w:rsidRPr="00FF1E99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hippocampus</w:t>
      </w:r>
      <w:r w:rsidRPr="00E1143A">
        <w:rPr>
          <w:sz w:val="18"/>
          <w:szCs w:val="18"/>
        </w:rPr>
        <w:t xml:space="preserve">. Western blots of Vinculin and </w:t>
      </w:r>
      <w:r>
        <w:rPr>
          <w:sz w:val="18"/>
          <w:szCs w:val="18"/>
        </w:rPr>
        <w:t>Olig2</w:t>
      </w:r>
      <w:r w:rsidRPr="00E1143A">
        <w:rPr>
          <w:sz w:val="18"/>
          <w:szCs w:val="18"/>
        </w:rPr>
        <w:t xml:space="preserve"> in </w:t>
      </w:r>
      <w:r w:rsidRPr="00FF1E99">
        <w:rPr>
          <w:b/>
          <w:bCs/>
          <w:sz w:val="18"/>
          <w:szCs w:val="18"/>
        </w:rPr>
        <w:t>e)</w:t>
      </w:r>
      <w:r w:rsidRPr="00E1143A">
        <w:rPr>
          <w:sz w:val="18"/>
          <w:szCs w:val="18"/>
        </w:rPr>
        <w:t xml:space="preserve"> hippocampus, </w:t>
      </w:r>
      <w:r w:rsidRPr="00FF1E99">
        <w:rPr>
          <w:b/>
          <w:bCs/>
          <w:sz w:val="18"/>
          <w:szCs w:val="18"/>
        </w:rPr>
        <w:t>f)</w:t>
      </w:r>
      <w:r w:rsidRPr="00E1143A">
        <w:rPr>
          <w:sz w:val="18"/>
          <w:szCs w:val="18"/>
        </w:rPr>
        <w:t xml:space="preserve"> </w:t>
      </w:r>
      <w:r>
        <w:rPr>
          <w:sz w:val="18"/>
          <w:szCs w:val="18"/>
        </w:rPr>
        <w:t>cortex</w:t>
      </w:r>
      <w:r w:rsidRPr="00E1143A">
        <w:rPr>
          <w:sz w:val="18"/>
          <w:szCs w:val="18"/>
        </w:rPr>
        <w:t xml:space="preserve"> and </w:t>
      </w:r>
      <w:r>
        <w:rPr>
          <w:sz w:val="18"/>
          <w:szCs w:val="18"/>
        </w:rPr>
        <w:t>cerebellum</w:t>
      </w:r>
      <w:r w:rsidRPr="00E1143A">
        <w:rPr>
          <w:sz w:val="18"/>
          <w:szCs w:val="18"/>
        </w:rPr>
        <w:t xml:space="preserve"> and </w:t>
      </w:r>
      <w:r w:rsidRPr="00FF1E99">
        <w:rPr>
          <w:b/>
          <w:bCs/>
          <w:sz w:val="18"/>
          <w:szCs w:val="18"/>
        </w:rPr>
        <w:t>g)</w:t>
      </w:r>
      <w:r w:rsidRPr="00E1143A">
        <w:rPr>
          <w:sz w:val="18"/>
          <w:szCs w:val="18"/>
        </w:rPr>
        <w:t xml:space="preserve"> </w:t>
      </w:r>
      <w:r>
        <w:rPr>
          <w:sz w:val="18"/>
          <w:szCs w:val="18"/>
        </w:rPr>
        <w:t>thalamus</w:t>
      </w:r>
      <w:r w:rsidRPr="00E1143A">
        <w:rPr>
          <w:sz w:val="18"/>
          <w:szCs w:val="18"/>
        </w:rPr>
        <w:t xml:space="preserve"> and </w:t>
      </w:r>
      <w:r>
        <w:rPr>
          <w:sz w:val="18"/>
          <w:szCs w:val="18"/>
        </w:rPr>
        <w:t>hypothalamus</w:t>
      </w:r>
    </w:p>
    <w:p w:rsidRPr="00237215" w:rsidR="000F121E" w:rsidP="000F121E" w:rsidRDefault="000F121E" w14:paraId="375DAAB0" w14:textId="0ACF633F">
      <w:pPr>
        <w:spacing w:line="240" w:lineRule="auto"/>
        <w:rPr>
          <w:sz w:val="18"/>
          <w:szCs w:val="18"/>
        </w:rPr>
      </w:pPr>
      <w:r w:rsidRPr="000F121E">
        <w:rPr>
          <w:b/>
          <w:bCs/>
          <w:sz w:val="18"/>
          <w:szCs w:val="18"/>
        </w:rPr>
        <w:t>Uncut Western blots of Figure 6a</w:t>
      </w:r>
      <w:r>
        <w:rPr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h</w:t>
      </w:r>
      <w:r w:rsidRPr="00FF1E99">
        <w:rPr>
          <w:b/>
          <w:bCs/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Pr="003B5EA7">
        <w:rPr>
          <w:sz w:val="18"/>
          <w:szCs w:val="18"/>
        </w:rPr>
        <w:t>Gpnmb, Spp1, and Lgals3 were analyzed, with Vinculin used as a loading control. The membrane was divided into three sections. The black-dotted rectangle highlights the same section, where the upper portion was first stained for Gpnmb, then stripped and re-probed for Vinculin.</w:t>
      </w:r>
      <w:r>
        <w:rPr>
          <w:sz w:val="18"/>
          <w:szCs w:val="18"/>
        </w:rPr>
        <w:t xml:space="preserve"> Additionally, uncut Western blot showing </w:t>
      </w:r>
      <w:proofErr w:type="spellStart"/>
      <w:r>
        <w:rPr>
          <w:b/>
          <w:bCs/>
          <w:sz w:val="18"/>
          <w:szCs w:val="18"/>
        </w:rPr>
        <w:t>i</w:t>
      </w:r>
      <w:proofErr w:type="spellEnd"/>
      <w:r w:rsidRPr="00FF1E99">
        <w:rPr>
          <w:b/>
          <w:bCs/>
          <w:sz w:val="18"/>
          <w:szCs w:val="18"/>
        </w:rPr>
        <w:t>)</w:t>
      </w:r>
      <w:r>
        <w:rPr>
          <w:sz w:val="18"/>
          <w:szCs w:val="18"/>
        </w:rPr>
        <w:t xml:space="preserve"> Atp6v0d2 with related Vinculin as loading control on membranes cut in two sections.</w:t>
      </w:r>
    </w:p>
    <w:p w:rsidRPr="001621C3" w:rsidR="000F121E" w:rsidP="00CB1504" w:rsidRDefault="000F121E" w14:paraId="7658DB2D" w14:textId="77777777">
      <w:pPr>
        <w:spacing w:after="0" w:line="240" w:lineRule="auto"/>
        <w:rPr>
          <w:sz w:val="18"/>
          <w:szCs w:val="18"/>
        </w:rPr>
      </w:pPr>
    </w:p>
    <w:p w:rsidRPr="00984327" w:rsidR="00924F47" w:rsidP="00984327" w:rsidRDefault="00CB1504" w14:paraId="2236F6DF" w14:textId="3AD0856B">
      <w:pPr>
        <w:spacing w:after="0" w:line="240" w:lineRule="auto"/>
        <w:jc w:val="left"/>
      </w:pPr>
      <w:r>
        <w:rPr>
          <w:sz w:val="18"/>
          <w:szCs w:val="18"/>
        </w:rPr>
        <w:t xml:space="preserve"> </w:t>
      </w:r>
    </w:p>
    <w:sectPr w:rsidRPr="00984327" w:rsidR="00924F4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504"/>
    <w:rsid w:val="00000891"/>
    <w:rsid w:val="00000D07"/>
    <w:rsid w:val="00013CE3"/>
    <w:rsid w:val="00016D07"/>
    <w:rsid w:val="00022C8B"/>
    <w:rsid w:val="00023DE2"/>
    <w:rsid w:val="00031270"/>
    <w:rsid w:val="000312B1"/>
    <w:rsid w:val="00037347"/>
    <w:rsid w:val="00037697"/>
    <w:rsid w:val="00037ED8"/>
    <w:rsid w:val="00041A91"/>
    <w:rsid w:val="00046E45"/>
    <w:rsid w:val="00047B06"/>
    <w:rsid w:val="0005184F"/>
    <w:rsid w:val="00065C47"/>
    <w:rsid w:val="00070344"/>
    <w:rsid w:val="00071003"/>
    <w:rsid w:val="000729E4"/>
    <w:rsid w:val="00076AED"/>
    <w:rsid w:val="000833B9"/>
    <w:rsid w:val="000903F5"/>
    <w:rsid w:val="00090884"/>
    <w:rsid w:val="000934E0"/>
    <w:rsid w:val="0009635E"/>
    <w:rsid w:val="00096BAA"/>
    <w:rsid w:val="000A1C58"/>
    <w:rsid w:val="000C01F3"/>
    <w:rsid w:val="000D04A8"/>
    <w:rsid w:val="000F121E"/>
    <w:rsid w:val="001346D3"/>
    <w:rsid w:val="00134895"/>
    <w:rsid w:val="00135C90"/>
    <w:rsid w:val="0013706D"/>
    <w:rsid w:val="001407D1"/>
    <w:rsid w:val="001504B5"/>
    <w:rsid w:val="00152549"/>
    <w:rsid w:val="00154905"/>
    <w:rsid w:val="0015735B"/>
    <w:rsid w:val="00164A39"/>
    <w:rsid w:val="001727FB"/>
    <w:rsid w:val="001750AD"/>
    <w:rsid w:val="0017711E"/>
    <w:rsid w:val="0018304C"/>
    <w:rsid w:val="00185682"/>
    <w:rsid w:val="0019031E"/>
    <w:rsid w:val="00190E8F"/>
    <w:rsid w:val="001A5CDA"/>
    <w:rsid w:val="001B1DEE"/>
    <w:rsid w:val="001C2EB7"/>
    <w:rsid w:val="001D41C8"/>
    <w:rsid w:val="001D6027"/>
    <w:rsid w:val="001E2F09"/>
    <w:rsid w:val="001F2B10"/>
    <w:rsid w:val="00202234"/>
    <w:rsid w:val="00227169"/>
    <w:rsid w:val="00241775"/>
    <w:rsid w:val="00243C36"/>
    <w:rsid w:val="0026214E"/>
    <w:rsid w:val="00265DF4"/>
    <w:rsid w:val="002661A1"/>
    <w:rsid w:val="00272BE2"/>
    <w:rsid w:val="00282463"/>
    <w:rsid w:val="002832FA"/>
    <w:rsid w:val="00285238"/>
    <w:rsid w:val="00286135"/>
    <w:rsid w:val="00291AE6"/>
    <w:rsid w:val="002A1897"/>
    <w:rsid w:val="002B568D"/>
    <w:rsid w:val="002C0982"/>
    <w:rsid w:val="002C1CB2"/>
    <w:rsid w:val="002D0493"/>
    <w:rsid w:val="002D27B9"/>
    <w:rsid w:val="00307D4C"/>
    <w:rsid w:val="003333C6"/>
    <w:rsid w:val="00334075"/>
    <w:rsid w:val="003431FD"/>
    <w:rsid w:val="00346349"/>
    <w:rsid w:val="003465F1"/>
    <w:rsid w:val="00351256"/>
    <w:rsid w:val="00354718"/>
    <w:rsid w:val="00357CA2"/>
    <w:rsid w:val="003820EC"/>
    <w:rsid w:val="0038502C"/>
    <w:rsid w:val="00394B6C"/>
    <w:rsid w:val="00396230"/>
    <w:rsid w:val="003A1695"/>
    <w:rsid w:val="003A29EC"/>
    <w:rsid w:val="003B06EF"/>
    <w:rsid w:val="003B3061"/>
    <w:rsid w:val="003C1C17"/>
    <w:rsid w:val="003D4FF5"/>
    <w:rsid w:val="003D7496"/>
    <w:rsid w:val="003E5A20"/>
    <w:rsid w:val="003F6DBA"/>
    <w:rsid w:val="00403D1B"/>
    <w:rsid w:val="00404550"/>
    <w:rsid w:val="00405EAE"/>
    <w:rsid w:val="0040701F"/>
    <w:rsid w:val="00415933"/>
    <w:rsid w:val="004200EF"/>
    <w:rsid w:val="00421CB8"/>
    <w:rsid w:val="00424D75"/>
    <w:rsid w:val="00432297"/>
    <w:rsid w:val="00441989"/>
    <w:rsid w:val="00443F5B"/>
    <w:rsid w:val="004465C0"/>
    <w:rsid w:val="00475B7D"/>
    <w:rsid w:val="00487C24"/>
    <w:rsid w:val="004A3134"/>
    <w:rsid w:val="004B017A"/>
    <w:rsid w:val="004B5572"/>
    <w:rsid w:val="004B7422"/>
    <w:rsid w:val="004C4FAC"/>
    <w:rsid w:val="004D004F"/>
    <w:rsid w:val="004D641D"/>
    <w:rsid w:val="004F2DD7"/>
    <w:rsid w:val="005232A1"/>
    <w:rsid w:val="00526155"/>
    <w:rsid w:val="005425AB"/>
    <w:rsid w:val="00547764"/>
    <w:rsid w:val="00556BC5"/>
    <w:rsid w:val="00561951"/>
    <w:rsid w:val="0058524D"/>
    <w:rsid w:val="005900DA"/>
    <w:rsid w:val="0059471B"/>
    <w:rsid w:val="00595A9E"/>
    <w:rsid w:val="00597E07"/>
    <w:rsid w:val="005B4E55"/>
    <w:rsid w:val="005D0471"/>
    <w:rsid w:val="005E0828"/>
    <w:rsid w:val="006012FE"/>
    <w:rsid w:val="00623F0F"/>
    <w:rsid w:val="00631C06"/>
    <w:rsid w:val="0064623E"/>
    <w:rsid w:val="00661633"/>
    <w:rsid w:val="006620B3"/>
    <w:rsid w:val="0066320E"/>
    <w:rsid w:val="00671001"/>
    <w:rsid w:val="006726C8"/>
    <w:rsid w:val="00681A75"/>
    <w:rsid w:val="006961CC"/>
    <w:rsid w:val="006A2E55"/>
    <w:rsid w:val="006B4F0C"/>
    <w:rsid w:val="006B4FD9"/>
    <w:rsid w:val="006B5EB0"/>
    <w:rsid w:val="006C0EB3"/>
    <w:rsid w:val="006C13A4"/>
    <w:rsid w:val="006C27E5"/>
    <w:rsid w:val="006C2B36"/>
    <w:rsid w:val="006E69FE"/>
    <w:rsid w:val="006F313D"/>
    <w:rsid w:val="006F4AE5"/>
    <w:rsid w:val="00730148"/>
    <w:rsid w:val="00732E99"/>
    <w:rsid w:val="007530BE"/>
    <w:rsid w:val="00775E79"/>
    <w:rsid w:val="00787AB5"/>
    <w:rsid w:val="00787AC5"/>
    <w:rsid w:val="007E4B0C"/>
    <w:rsid w:val="00800A58"/>
    <w:rsid w:val="00827A33"/>
    <w:rsid w:val="00827D77"/>
    <w:rsid w:val="00840CAE"/>
    <w:rsid w:val="0084452D"/>
    <w:rsid w:val="00845423"/>
    <w:rsid w:val="00851340"/>
    <w:rsid w:val="00856E06"/>
    <w:rsid w:val="00861215"/>
    <w:rsid w:val="008631E3"/>
    <w:rsid w:val="0086659F"/>
    <w:rsid w:val="00875822"/>
    <w:rsid w:val="00882009"/>
    <w:rsid w:val="00883916"/>
    <w:rsid w:val="00886D9D"/>
    <w:rsid w:val="00891B92"/>
    <w:rsid w:val="00897866"/>
    <w:rsid w:val="008A775E"/>
    <w:rsid w:val="008A7A06"/>
    <w:rsid w:val="008B1CD5"/>
    <w:rsid w:val="008B7817"/>
    <w:rsid w:val="008C66A9"/>
    <w:rsid w:val="008C6D51"/>
    <w:rsid w:val="008E5F23"/>
    <w:rsid w:val="008E7359"/>
    <w:rsid w:val="009076CE"/>
    <w:rsid w:val="00911530"/>
    <w:rsid w:val="009124A0"/>
    <w:rsid w:val="00914A70"/>
    <w:rsid w:val="00916171"/>
    <w:rsid w:val="00924F47"/>
    <w:rsid w:val="00936096"/>
    <w:rsid w:val="00950CBE"/>
    <w:rsid w:val="009533BE"/>
    <w:rsid w:val="009537A0"/>
    <w:rsid w:val="00955931"/>
    <w:rsid w:val="0097018A"/>
    <w:rsid w:val="00971B6C"/>
    <w:rsid w:val="00974AF7"/>
    <w:rsid w:val="00975ABE"/>
    <w:rsid w:val="0098040A"/>
    <w:rsid w:val="00984327"/>
    <w:rsid w:val="009A4C17"/>
    <w:rsid w:val="009D2B91"/>
    <w:rsid w:val="009E06C9"/>
    <w:rsid w:val="009E6B84"/>
    <w:rsid w:val="00A1554F"/>
    <w:rsid w:val="00A216FF"/>
    <w:rsid w:val="00A22C3E"/>
    <w:rsid w:val="00A27CF1"/>
    <w:rsid w:val="00A302E3"/>
    <w:rsid w:val="00A3418C"/>
    <w:rsid w:val="00A3595B"/>
    <w:rsid w:val="00A4011C"/>
    <w:rsid w:val="00A45561"/>
    <w:rsid w:val="00A61F95"/>
    <w:rsid w:val="00A676F2"/>
    <w:rsid w:val="00A73A85"/>
    <w:rsid w:val="00A75015"/>
    <w:rsid w:val="00A81461"/>
    <w:rsid w:val="00A83A74"/>
    <w:rsid w:val="00A85A3C"/>
    <w:rsid w:val="00A94747"/>
    <w:rsid w:val="00AB5CB5"/>
    <w:rsid w:val="00AC18E8"/>
    <w:rsid w:val="00AE1A11"/>
    <w:rsid w:val="00AF0282"/>
    <w:rsid w:val="00AF5563"/>
    <w:rsid w:val="00B1158B"/>
    <w:rsid w:val="00B13A7D"/>
    <w:rsid w:val="00B21D1C"/>
    <w:rsid w:val="00B25BB8"/>
    <w:rsid w:val="00B462F1"/>
    <w:rsid w:val="00B616BA"/>
    <w:rsid w:val="00B63E14"/>
    <w:rsid w:val="00B87146"/>
    <w:rsid w:val="00B93B32"/>
    <w:rsid w:val="00BB20E7"/>
    <w:rsid w:val="00BD32CE"/>
    <w:rsid w:val="00BD5ECD"/>
    <w:rsid w:val="00BE30B8"/>
    <w:rsid w:val="00BE52A7"/>
    <w:rsid w:val="00BF4EF4"/>
    <w:rsid w:val="00C01DCA"/>
    <w:rsid w:val="00C06E66"/>
    <w:rsid w:val="00C15BE6"/>
    <w:rsid w:val="00C3515E"/>
    <w:rsid w:val="00C36EDB"/>
    <w:rsid w:val="00C5509E"/>
    <w:rsid w:val="00C643F1"/>
    <w:rsid w:val="00C71532"/>
    <w:rsid w:val="00C77EA8"/>
    <w:rsid w:val="00C818E8"/>
    <w:rsid w:val="00C84B3D"/>
    <w:rsid w:val="00C911D2"/>
    <w:rsid w:val="00CA2B69"/>
    <w:rsid w:val="00CA61B7"/>
    <w:rsid w:val="00CA7255"/>
    <w:rsid w:val="00CB1504"/>
    <w:rsid w:val="00CC3A47"/>
    <w:rsid w:val="00CC4E72"/>
    <w:rsid w:val="00CC6834"/>
    <w:rsid w:val="00CC6E7B"/>
    <w:rsid w:val="00CE5663"/>
    <w:rsid w:val="00CE5BBD"/>
    <w:rsid w:val="00D04DCC"/>
    <w:rsid w:val="00D163E0"/>
    <w:rsid w:val="00D234B4"/>
    <w:rsid w:val="00D30FDB"/>
    <w:rsid w:val="00D34A1D"/>
    <w:rsid w:val="00D46B9B"/>
    <w:rsid w:val="00D53AD6"/>
    <w:rsid w:val="00D5661B"/>
    <w:rsid w:val="00D569DC"/>
    <w:rsid w:val="00D67417"/>
    <w:rsid w:val="00D73226"/>
    <w:rsid w:val="00D734D5"/>
    <w:rsid w:val="00D80AF5"/>
    <w:rsid w:val="00D8367E"/>
    <w:rsid w:val="00D84358"/>
    <w:rsid w:val="00D86027"/>
    <w:rsid w:val="00D90729"/>
    <w:rsid w:val="00D9679E"/>
    <w:rsid w:val="00D96EF9"/>
    <w:rsid w:val="00DA16CE"/>
    <w:rsid w:val="00DA18D5"/>
    <w:rsid w:val="00DA6053"/>
    <w:rsid w:val="00DD508D"/>
    <w:rsid w:val="00DD5182"/>
    <w:rsid w:val="00DE1368"/>
    <w:rsid w:val="00DE7F59"/>
    <w:rsid w:val="00E02075"/>
    <w:rsid w:val="00E075F4"/>
    <w:rsid w:val="00E25079"/>
    <w:rsid w:val="00E25957"/>
    <w:rsid w:val="00E30B53"/>
    <w:rsid w:val="00E313B6"/>
    <w:rsid w:val="00E376F6"/>
    <w:rsid w:val="00E6134C"/>
    <w:rsid w:val="00E64B30"/>
    <w:rsid w:val="00E671A0"/>
    <w:rsid w:val="00E674D7"/>
    <w:rsid w:val="00E744E6"/>
    <w:rsid w:val="00E77C0D"/>
    <w:rsid w:val="00E84143"/>
    <w:rsid w:val="00E9136E"/>
    <w:rsid w:val="00E94180"/>
    <w:rsid w:val="00E95EA6"/>
    <w:rsid w:val="00EB0951"/>
    <w:rsid w:val="00EB1FAA"/>
    <w:rsid w:val="00EB4412"/>
    <w:rsid w:val="00EB50D1"/>
    <w:rsid w:val="00EC1920"/>
    <w:rsid w:val="00EC61E1"/>
    <w:rsid w:val="00EE7A53"/>
    <w:rsid w:val="00EF5F56"/>
    <w:rsid w:val="00F0092D"/>
    <w:rsid w:val="00F05221"/>
    <w:rsid w:val="00F12C20"/>
    <w:rsid w:val="00F1558C"/>
    <w:rsid w:val="00F21CE7"/>
    <w:rsid w:val="00F500B4"/>
    <w:rsid w:val="00F505F2"/>
    <w:rsid w:val="00F52B86"/>
    <w:rsid w:val="00F70D6E"/>
    <w:rsid w:val="00F74CED"/>
    <w:rsid w:val="00F80A6E"/>
    <w:rsid w:val="00F85867"/>
    <w:rsid w:val="00F95F9C"/>
    <w:rsid w:val="00F97BF1"/>
    <w:rsid w:val="00FA0714"/>
    <w:rsid w:val="00FA336B"/>
    <w:rsid w:val="00FA430C"/>
    <w:rsid w:val="00FA5686"/>
    <w:rsid w:val="00FB2E50"/>
    <w:rsid w:val="00FB596B"/>
    <w:rsid w:val="00FD0CCE"/>
    <w:rsid w:val="00FD2195"/>
    <w:rsid w:val="00FE0EBC"/>
    <w:rsid w:val="00FE70DF"/>
    <w:rsid w:val="00FF0A66"/>
    <w:rsid w:val="00FF0BAD"/>
    <w:rsid w:val="00FF1AB4"/>
    <w:rsid w:val="2FE7BBCF"/>
    <w:rsid w:val="30ABDF90"/>
    <w:rsid w:val="6E2CE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91533"/>
  <w15:chartTrackingRefBased/>
  <w15:docId w15:val="{3281F1E7-4581-0948-99DB-43EE3DFE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B1504"/>
    <w:pPr>
      <w:spacing w:after="160" w:line="360" w:lineRule="auto"/>
      <w:jc w:val="both"/>
    </w:pPr>
    <w:rPr>
      <w:rFonts w:ascii="Arial" w:hAnsi="Arial" w:cs="Arial" w:eastAsiaTheme="majorEastAsia"/>
      <w:color w:val="000000" w:themeColor="text1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504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504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504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504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504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504"/>
    <w:pPr>
      <w:keepNext/>
      <w:keepLines/>
      <w:spacing w:before="40" w:after="0" w:line="240" w:lineRule="auto"/>
      <w:jc w:val="left"/>
      <w:outlineLvl w:val="5"/>
    </w:pPr>
    <w:rPr>
      <w:rFonts w:asciiTheme="minorHAnsi" w:hAnsiTheme="minorHAnsi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504"/>
    <w:pPr>
      <w:keepNext/>
      <w:keepLines/>
      <w:spacing w:before="40" w:after="0" w:line="240" w:lineRule="auto"/>
      <w:jc w:val="left"/>
      <w:outlineLvl w:val="6"/>
    </w:pPr>
    <w:rPr>
      <w:rFonts w:asciiTheme="minorHAnsi" w:hAnsiTheme="minorHAnsi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504"/>
    <w:pPr>
      <w:keepNext/>
      <w:keepLines/>
      <w:spacing w:after="0" w:line="240" w:lineRule="auto"/>
      <w:jc w:val="left"/>
      <w:outlineLvl w:val="7"/>
    </w:pPr>
    <w:rPr>
      <w:rFonts w:asciiTheme="minorHAnsi" w:hAnsiTheme="minorHAnsi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504"/>
    <w:pPr>
      <w:keepNext/>
      <w:keepLines/>
      <w:spacing w:after="0" w:line="240" w:lineRule="auto"/>
      <w:jc w:val="left"/>
      <w:outlineLvl w:val="8"/>
    </w:pPr>
    <w:rPr>
      <w:rFonts w:asciiTheme="minorHAnsi" w:hAnsiTheme="minorHAnsi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B150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B150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B150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B150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B150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B150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B150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B150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B1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504"/>
    <w:pPr>
      <w:spacing w:after="80" w:line="240" w:lineRule="auto"/>
      <w:contextualSpacing/>
      <w:jc w:val="left"/>
    </w:pPr>
    <w:rPr>
      <w:rFonts w:asciiTheme="majorHAnsi" w:hAnsiTheme="majorHAnsi" w:cstheme="majorBidi"/>
      <w:color w:val="auto"/>
      <w:spacing w:val="-10"/>
      <w:kern w:val="28"/>
      <w:sz w:val="56"/>
      <w:szCs w:val="56"/>
      <w:lang w:val="en-CH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CB150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504"/>
    <w:pPr>
      <w:numPr>
        <w:ilvl w:val="1"/>
      </w:numPr>
      <w:spacing w:line="240" w:lineRule="auto"/>
      <w:jc w:val="left"/>
    </w:pPr>
    <w:rPr>
      <w:rFonts w:asciiTheme="minorHAnsi" w:hAnsiTheme="minorHAnsi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CB1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504"/>
    <w:pPr>
      <w:spacing w:before="160" w:line="240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CB1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504"/>
    <w:pPr>
      <w:spacing w:after="0" w:line="240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50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B1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504"/>
    <w:rPr>
      <w:b/>
      <w:bCs/>
      <w:smallCaps/>
      <w:color w:val="0F4761" w:themeColor="accent1" w:themeShade="BF"/>
      <w:spacing w:val="5"/>
    </w:rPr>
  </w:style>
  <w:style w:type="paragraph" w:styleId="EndNoteBibliography" w:customStyle="1">
    <w:name w:val="EndNote Bibliography"/>
    <w:basedOn w:val="Normal"/>
    <w:link w:val="EndNoteBibliographyChar"/>
    <w:rsid w:val="00CB1504"/>
    <w:pPr>
      <w:spacing w:line="240" w:lineRule="auto"/>
    </w:pPr>
    <w:rPr>
      <w:rFonts w:ascii="Calibri" w:hAnsi="Calibri" w:cs="Calibri"/>
      <w:sz w:val="24"/>
    </w:rPr>
  </w:style>
  <w:style w:type="character" w:styleId="EndNoteBibliographyChar" w:customStyle="1">
    <w:name w:val="EndNote Bibliography Char"/>
    <w:basedOn w:val="DefaultParagraphFont"/>
    <w:link w:val="EndNoteBibliography"/>
    <w:rsid w:val="00CB1504"/>
    <w:rPr>
      <w:rFonts w:ascii="Calibri" w:hAnsi="Calibri" w:cs="Calibri" w:eastAsiaTheme="majorEastAsia"/>
      <w:color w:val="000000" w:themeColor="text1"/>
      <w:kern w:val="0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B1504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B1504"/>
    <w:rPr>
      <w:b/>
      <w:bCs/>
    </w:rPr>
  </w:style>
  <w:style w:type="character" w:styleId="apple-converted-space" w:customStyle="1">
    <w:name w:val="apple-converted-space"/>
    <w:basedOn w:val="DefaultParagraphFont"/>
    <w:rsid w:val="00CB1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jpeg" Id="rId5" /><Relationship Type="http://schemas.openxmlformats.org/officeDocument/2006/relationships/customXml" Target="../customXml/item3.xml" Id="rId10" /><Relationship Type="http://schemas.openxmlformats.org/officeDocument/2006/relationships/image" Target="media/image1.jpeg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0DE212CDAAF47A91EA0A0E8EB7756" ma:contentTypeVersion="15" ma:contentTypeDescription="Create a new document." ma:contentTypeScope="" ma:versionID="6610c2c70bbe435aaa004ae017330515">
  <xsd:schema xmlns:xsd="http://www.w3.org/2001/XMLSchema" xmlns:xs="http://www.w3.org/2001/XMLSchema" xmlns:p="http://schemas.microsoft.com/office/2006/metadata/properties" xmlns:ns2="93200017-714f-4265-b605-7cf1604d2505" xmlns:ns3="fc2d2a21-dfb0-47ba-918c-83919fcf1a49" targetNamespace="http://schemas.microsoft.com/office/2006/metadata/properties" ma:root="true" ma:fieldsID="9903185dc1f89b1ac3a54a14e3781002" ns2:_="" ns3:_="">
    <xsd:import namespace="93200017-714f-4265-b605-7cf1604d2505"/>
    <xsd:import namespace="fc2d2a21-dfb0-47ba-918c-83919fcf1a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00017-714f-4265-b605-7cf1604d25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2" nillable="true" ma:displayName="Sign-off status" ma:internalName="_x0024_Resources_x003a_core_x002c_Signoff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d2a21-dfb0-47ba-918c-83919fcf1a4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4d39a4d-7acd-4e1c-8aa1-57464efb8ade}" ma:internalName="TaxCatchAll" ma:showField="CatchAllData" ma:web="fc2d2a21-dfb0-47ba-918c-83919fcf1a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93200017-714f-4265-b605-7cf1604d2505" xsi:nil="true"/>
    <TaxCatchAll xmlns="fc2d2a21-dfb0-47ba-918c-83919fcf1a49" xsi:nil="true"/>
    <lcf76f155ced4ddcb4097134ff3c332f xmlns="93200017-714f-4265-b605-7cf1604d25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159EF41-199A-4AEF-979D-45829043B2F0}"/>
</file>

<file path=customXml/itemProps2.xml><?xml version="1.0" encoding="utf-8"?>
<ds:datastoreItem xmlns:ds="http://schemas.openxmlformats.org/officeDocument/2006/customXml" ds:itemID="{03AB4CBC-7047-4D93-8665-C838A7A9E2A0}"/>
</file>

<file path=customXml/itemProps3.xml><?xml version="1.0" encoding="utf-8"?>
<ds:datastoreItem xmlns:ds="http://schemas.openxmlformats.org/officeDocument/2006/customXml" ds:itemID="{9A712A90-B21B-4FE7-928C-283FA4441CA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aredio</dc:creator>
  <cp:keywords/>
  <dc:description/>
  <cp:lastModifiedBy>Giovanni Mariutti</cp:lastModifiedBy>
  <cp:revision>4</cp:revision>
  <dcterms:created xsi:type="dcterms:W3CDTF">2026-03-08T15:31:00Z</dcterms:created>
  <dcterms:modified xsi:type="dcterms:W3CDTF">2026-04-09T22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0DE212CDAAF47A91EA0A0E8EB7756</vt:lpwstr>
  </property>
  <property fmtid="{D5CDD505-2E9C-101B-9397-08002B2CF9AE}" pid="3" name="MediaServiceImageTags">
    <vt:lpwstr/>
  </property>
</Properties>
</file>